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A61FD3" w14:textId="77777777" w:rsidR="0080205C" w:rsidRPr="00F020AB" w:rsidRDefault="0080205C" w:rsidP="0080205C">
      <w:pPr>
        <w:rPr>
          <w:rFonts w:ascii="Times New Roman" w:hAnsi="Times New Roman" w:cs="Times New Roman"/>
          <w:b/>
        </w:rPr>
      </w:pPr>
    </w:p>
    <w:p w14:paraId="201F9475" w14:textId="1BEBE8E5" w:rsidR="0080205C" w:rsidRPr="00F020AB" w:rsidRDefault="0080205C" w:rsidP="0080205C">
      <w:pPr>
        <w:rPr>
          <w:rFonts w:ascii="Times New Roman" w:hAnsi="Times New Roman" w:cs="Times New Roman"/>
          <w:b/>
        </w:rPr>
      </w:pPr>
      <w:r w:rsidRPr="00F020AB">
        <w:rPr>
          <w:rFonts w:ascii="Times New Roman" w:hAnsi="Times New Roman" w:cs="Times New Roman"/>
          <w:b/>
        </w:rPr>
        <w:t>S1</w:t>
      </w:r>
      <w:r w:rsidR="00E67CE0">
        <w:rPr>
          <w:rFonts w:ascii="Times New Roman" w:hAnsi="Times New Roman" w:cs="Times New Roman"/>
          <w:b/>
        </w:rPr>
        <w:t>0</w:t>
      </w:r>
      <w:bookmarkStart w:id="0" w:name="_GoBack"/>
      <w:bookmarkEnd w:id="0"/>
      <w:r w:rsidRPr="00F020AB">
        <w:rPr>
          <w:rFonts w:ascii="Times New Roman" w:hAnsi="Times New Roman" w:cs="Times New Roman"/>
          <w:b/>
        </w:rPr>
        <w:t xml:space="preserve"> Table. </w:t>
      </w:r>
      <w:r w:rsidRPr="00F020AB">
        <w:rPr>
          <w:rFonts w:ascii="Times New Roman" w:hAnsi="Times New Roman" w:cs="Times New Roman"/>
          <w:b/>
          <w:i/>
        </w:rPr>
        <w:t>PpSP32</w:t>
      </w:r>
      <w:r w:rsidRPr="00F020AB">
        <w:rPr>
          <w:rFonts w:ascii="Times New Roman" w:hAnsi="Times New Roman" w:cs="Times New Roman"/>
          <w:b/>
        </w:rPr>
        <w:t xml:space="preserve"> pairwise comparisons of genetic differentiation estimat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3"/>
        <w:gridCol w:w="1155"/>
        <w:gridCol w:w="1172"/>
        <w:gridCol w:w="1172"/>
        <w:gridCol w:w="1172"/>
        <w:gridCol w:w="1172"/>
        <w:gridCol w:w="1172"/>
        <w:gridCol w:w="1172"/>
      </w:tblGrid>
      <w:tr w:rsidR="0080205C" w:rsidRPr="00F020AB" w14:paraId="5F551007" w14:textId="77777777" w:rsidTr="00C81221">
        <w:tc>
          <w:tcPr>
            <w:tcW w:w="1197" w:type="dxa"/>
          </w:tcPr>
          <w:p w14:paraId="768F05D2" w14:textId="77777777" w:rsidR="0080205C" w:rsidRPr="00F020AB" w:rsidRDefault="0080205C" w:rsidP="00C81221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POP 1</w:t>
            </w:r>
          </w:p>
        </w:tc>
        <w:tc>
          <w:tcPr>
            <w:tcW w:w="1197" w:type="dxa"/>
          </w:tcPr>
          <w:p w14:paraId="67DF47C4" w14:textId="77777777" w:rsidR="0080205C" w:rsidRPr="00F020AB" w:rsidRDefault="0080205C" w:rsidP="00C81221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POP 2</w:t>
            </w:r>
          </w:p>
        </w:tc>
        <w:tc>
          <w:tcPr>
            <w:tcW w:w="1197" w:type="dxa"/>
          </w:tcPr>
          <w:p w14:paraId="7BD11B6B" w14:textId="77777777" w:rsidR="0080205C" w:rsidRPr="00F020AB" w:rsidRDefault="0080205C" w:rsidP="00C81221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Hs</w:t>
            </w:r>
          </w:p>
        </w:tc>
        <w:tc>
          <w:tcPr>
            <w:tcW w:w="1197" w:type="dxa"/>
          </w:tcPr>
          <w:p w14:paraId="2015C352" w14:textId="77777777" w:rsidR="0080205C" w:rsidRPr="00F020AB" w:rsidRDefault="0080205C" w:rsidP="00C81221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Ks</w:t>
            </w:r>
          </w:p>
        </w:tc>
        <w:tc>
          <w:tcPr>
            <w:tcW w:w="1197" w:type="dxa"/>
          </w:tcPr>
          <w:p w14:paraId="7DF2E68B" w14:textId="77777777" w:rsidR="0080205C" w:rsidRPr="00F020AB" w:rsidRDefault="0080205C" w:rsidP="00C8122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020AB">
              <w:rPr>
                <w:rFonts w:ascii="Times New Roman" w:hAnsi="Times New Roman" w:cs="Times New Roman"/>
              </w:rPr>
              <w:t>Gst</w:t>
            </w:r>
            <w:proofErr w:type="spellEnd"/>
          </w:p>
        </w:tc>
        <w:tc>
          <w:tcPr>
            <w:tcW w:w="1197" w:type="dxa"/>
          </w:tcPr>
          <w:p w14:paraId="6A8366D1" w14:textId="77777777" w:rsidR="0080205C" w:rsidRPr="00F020AB" w:rsidRDefault="0080205C" w:rsidP="00C8122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020AB">
              <w:rPr>
                <w:rFonts w:ascii="Times New Roman" w:hAnsi="Times New Roman" w:cs="Times New Roman"/>
              </w:rPr>
              <w:t>Fst</w:t>
            </w:r>
            <w:proofErr w:type="spellEnd"/>
          </w:p>
        </w:tc>
        <w:tc>
          <w:tcPr>
            <w:tcW w:w="1197" w:type="dxa"/>
          </w:tcPr>
          <w:p w14:paraId="4E0C57BC" w14:textId="77777777" w:rsidR="0080205C" w:rsidRPr="00F020AB" w:rsidRDefault="0080205C" w:rsidP="00C8122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020AB">
              <w:rPr>
                <w:rFonts w:ascii="Times New Roman" w:hAnsi="Times New Roman" w:cs="Times New Roman"/>
              </w:rPr>
              <w:t>Dxy</w:t>
            </w:r>
            <w:proofErr w:type="spellEnd"/>
          </w:p>
        </w:tc>
        <w:tc>
          <w:tcPr>
            <w:tcW w:w="1197" w:type="dxa"/>
          </w:tcPr>
          <w:p w14:paraId="4A8EB225" w14:textId="77777777" w:rsidR="0080205C" w:rsidRPr="00F020AB" w:rsidRDefault="0080205C" w:rsidP="00C81221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Da</w:t>
            </w:r>
          </w:p>
        </w:tc>
      </w:tr>
      <w:tr w:rsidR="0080205C" w:rsidRPr="00F020AB" w14:paraId="48678796" w14:textId="77777777" w:rsidTr="00C81221">
        <w:tc>
          <w:tcPr>
            <w:tcW w:w="1197" w:type="dxa"/>
          </w:tcPr>
          <w:p w14:paraId="5D54CD89" w14:textId="77777777" w:rsidR="0080205C" w:rsidRPr="00F020AB" w:rsidRDefault="0080205C" w:rsidP="00C81221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PPAW</w:t>
            </w:r>
          </w:p>
        </w:tc>
        <w:tc>
          <w:tcPr>
            <w:tcW w:w="1197" w:type="dxa"/>
          </w:tcPr>
          <w:p w14:paraId="195DD750" w14:textId="77777777" w:rsidR="0080205C" w:rsidRPr="00F020AB" w:rsidRDefault="0080205C" w:rsidP="00C81221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PPJM</w:t>
            </w:r>
          </w:p>
        </w:tc>
        <w:tc>
          <w:tcPr>
            <w:tcW w:w="1197" w:type="dxa"/>
          </w:tcPr>
          <w:p w14:paraId="4019EA09" w14:textId="77777777" w:rsidR="0080205C" w:rsidRPr="00F020AB" w:rsidRDefault="0080205C" w:rsidP="00C81221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98298</w:t>
            </w:r>
          </w:p>
        </w:tc>
        <w:tc>
          <w:tcPr>
            <w:tcW w:w="1197" w:type="dxa"/>
          </w:tcPr>
          <w:p w14:paraId="3D342A2B" w14:textId="77777777" w:rsidR="0080205C" w:rsidRPr="00F020AB" w:rsidRDefault="0080205C" w:rsidP="00C81221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6.41566</w:t>
            </w:r>
          </w:p>
        </w:tc>
        <w:tc>
          <w:tcPr>
            <w:tcW w:w="1197" w:type="dxa"/>
          </w:tcPr>
          <w:p w14:paraId="154297BA" w14:textId="77777777" w:rsidR="0080205C" w:rsidRPr="00F020AB" w:rsidRDefault="0080205C" w:rsidP="00C81221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00503</w:t>
            </w:r>
          </w:p>
        </w:tc>
        <w:tc>
          <w:tcPr>
            <w:tcW w:w="1197" w:type="dxa"/>
          </w:tcPr>
          <w:p w14:paraId="36C387D3" w14:textId="77777777" w:rsidR="0080205C" w:rsidRPr="00F020AB" w:rsidRDefault="0080205C" w:rsidP="00C81221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06816</w:t>
            </w:r>
          </w:p>
        </w:tc>
        <w:tc>
          <w:tcPr>
            <w:tcW w:w="1197" w:type="dxa"/>
          </w:tcPr>
          <w:p w14:paraId="063E678C" w14:textId="77777777" w:rsidR="0080205C" w:rsidRPr="00F020AB" w:rsidRDefault="0080205C" w:rsidP="00C81221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01216</w:t>
            </w:r>
          </w:p>
        </w:tc>
        <w:tc>
          <w:tcPr>
            <w:tcW w:w="1197" w:type="dxa"/>
          </w:tcPr>
          <w:p w14:paraId="23171AB0" w14:textId="77777777" w:rsidR="0080205C" w:rsidRPr="00F020AB" w:rsidRDefault="0080205C" w:rsidP="00C81221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00083</w:t>
            </w:r>
          </w:p>
        </w:tc>
      </w:tr>
      <w:tr w:rsidR="0080205C" w:rsidRPr="00F020AB" w14:paraId="7821E37F" w14:textId="77777777" w:rsidTr="00C81221">
        <w:tc>
          <w:tcPr>
            <w:tcW w:w="1197" w:type="dxa"/>
          </w:tcPr>
          <w:p w14:paraId="46C9616E" w14:textId="77777777" w:rsidR="0080205C" w:rsidRPr="00F020AB" w:rsidRDefault="0080205C" w:rsidP="00C81221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PPAW</w:t>
            </w:r>
          </w:p>
        </w:tc>
        <w:tc>
          <w:tcPr>
            <w:tcW w:w="1197" w:type="dxa"/>
          </w:tcPr>
          <w:p w14:paraId="36AB8DEE" w14:textId="77777777" w:rsidR="0080205C" w:rsidRPr="00F020AB" w:rsidRDefault="0080205C" w:rsidP="00C81221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PPJS</w:t>
            </w:r>
          </w:p>
        </w:tc>
        <w:tc>
          <w:tcPr>
            <w:tcW w:w="1197" w:type="dxa"/>
          </w:tcPr>
          <w:p w14:paraId="6E70BC8C" w14:textId="77777777" w:rsidR="0080205C" w:rsidRPr="00F020AB" w:rsidRDefault="0080205C" w:rsidP="00C81221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98206</w:t>
            </w:r>
          </w:p>
        </w:tc>
        <w:tc>
          <w:tcPr>
            <w:tcW w:w="1197" w:type="dxa"/>
          </w:tcPr>
          <w:p w14:paraId="75FE45EF" w14:textId="77777777" w:rsidR="0080205C" w:rsidRPr="00F020AB" w:rsidRDefault="0080205C" w:rsidP="00C81221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6.72667</w:t>
            </w:r>
          </w:p>
        </w:tc>
        <w:tc>
          <w:tcPr>
            <w:tcW w:w="1197" w:type="dxa"/>
          </w:tcPr>
          <w:p w14:paraId="36CDE46D" w14:textId="77777777" w:rsidR="0080205C" w:rsidRPr="00F020AB" w:rsidRDefault="0080205C" w:rsidP="00C81221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00209</w:t>
            </w:r>
          </w:p>
        </w:tc>
        <w:tc>
          <w:tcPr>
            <w:tcW w:w="1197" w:type="dxa"/>
          </w:tcPr>
          <w:p w14:paraId="13C0F428" w14:textId="77777777" w:rsidR="0080205C" w:rsidRPr="00F020AB" w:rsidRDefault="0080205C" w:rsidP="00C81221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06508</w:t>
            </w:r>
          </w:p>
        </w:tc>
        <w:tc>
          <w:tcPr>
            <w:tcW w:w="1197" w:type="dxa"/>
          </w:tcPr>
          <w:p w14:paraId="6C634BBD" w14:textId="77777777" w:rsidR="0080205C" w:rsidRPr="00F020AB" w:rsidRDefault="0080205C" w:rsidP="00C81221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01267</w:t>
            </w:r>
          </w:p>
        </w:tc>
        <w:tc>
          <w:tcPr>
            <w:tcW w:w="1197" w:type="dxa"/>
          </w:tcPr>
          <w:p w14:paraId="385D8E1E" w14:textId="77777777" w:rsidR="0080205C" w:rsidRPr="00F020AB" w:rsidRDefault="0080205C" w:rsidP="00C81221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00082</w:t>
            </w:r>
          </w:p>
        </w:tc>
      </w:tr>
      <w:tr w:rsidR="0080205C" w:rsidRPr="00F020AB" w14:paraId="5E8B0F64" w14:textId="77777777" w:rsidTr="00C81221">
        <w:tc>
          <w:tcPr>
            <w:tcW w:w="1197" w:type="dxa"/>
          </w:tcPr>
          <w:p w14:paraId="47216DBB" w14:textId="77777777" w:rsidR="0080205C" w:rsidRPr="00F020AB" w:rsidRDefault="0080205C" w:rsidP="00C81221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PPJM</w:t>
            </w:r>
          </w:p>
        </w:tc>
        <w:tc>
          <w:tcPr>
            <w:tcW w:w="1197" w:type="dxa"/>
          </w:tcPr>
          <w:p w14:paraId="687B7CAB" w14:textId="77777777" w:rsidR="0080205C" w:rsidRPr="00F020AB" w:rsidRDefault="0080205C" w:rsidP="00C81221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PPJS</w:t>
            </w:r>
          </w:p>
        </w:tc>
        <w:tc>
          <w:tcPr>
            <w:tcW w:w="1197" w:type="dxa"/>
          </w:tcPr>
          <w:p w14:paraId="646A8EE0" w14:textId="77777777" w:rsidR="0080205C" w:rsidRPr="00F020AB" w:rsidRDefault="0080205C" w:rsidP="00C81221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98392</w:t>
            </w:r>
          </w:p>
        </w:tc>
        <w:tc>
          <w:tcPr>
            <w:tcW w:w="1197" w:type="dxa"/>
          </w:tcPr>
          <w:p w14:paraId="66F810A6" w14:textId="77777777" w:rsidR="0080205C" w:rsidRPr="00F020AB" w:rsidRDefault="0080205C" w:rsidP="00C81221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6.14514</w:t>
            </w:r>
          </w:p>
        </w:tc>
        <w:tc>
          <w:tcPr>
            <w:tcW w:w="1197" w:type="dxa"/>
          </w:tcPr>
          <w:p w14:paraId="55A39203" w14:textId="77777777" w:rsidR="0080205C" w:rsidRPr="00F020AB" w:rsidRDefault="0080205C" w:rsidP="00C81221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00188</w:t>
            </w:r>
          </w:p>
        </w:tc>
        <w:tc>
          <w:tcPr>
            <w:tcW w:w="1197" w:type="dxa"/>
          </w:tcPr>
          <w:p w14:paraId="7F255188" w14:textId="77777777" w:rsidR="0080205C" w:rsidRPr="00F020AB" w:rsidRDefault="0080205C" w:rsidP="00C81221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00140</w:t>
            </w:r>
          </w:p>
        </w:tc>
        <w:tc>
          <w:tcPr>
            <w:tcW w:w="1197" w:type="dxa"/>
          </w:tcPr>
          <w:p w14:paraId="55B5C371" w14:textId="77777777" w:rsidR="0080205C" w:rsidRPr="00F020AB" w:rsidRDefault="0080205C" w:rsidP="00C81221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01085</w:t>
            </w:r>
          </w:p>
        </w:tc>
        <w:tc>
          <w:tcPr>
            <w:tcW w:w="1197" w:type="dxa"/>
          </w:tcPr>
          <w:p w14:paraId="3917BBC4" w14:textId="77777777" w:rsidR="0080205C" w:rsidRPr="00F020AB" w:rsidRDefault="0080205C" w:rsidP="00C81221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00002</w:t>
            </w:r>
          </w:p>
        </w:tc>
      </w:tr>
    </w:tbl>
    <w:p w14:paraId="01D2B4C8" w14:textId="77777777" w:rsidR="00D1010D" w:rsidRPr="0080205C" w:rsidRDefault="00D1010D" w:rsidP="0080205C"/>
    <w:sectPr w:rsidR="00D1010D" w:rsidRPr="0080205C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80205C"/>
    <w:rsid w:val="00D1010D"/>
    <w:rsid w:val="00E67CE0"/>
    <w:rsid w:val="00EE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205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te Flanley</cp:lastModifiedBy>
  <cp:revision>3</cp:revision>
  <dcterms:created xsi:type="dcterms:W3CDTF">2018-02-09T21:34:00Z</dcterms:created>
  <dcterms:modified xsi:type="dcterms:W3CDTF">2020-06-21T17:51:00Z</dcterms:modified>
</cp:coreProperties>
</file>